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6B3F3" w14:textId="0206B5C7" w:rsidR="005E0ED7" w:rsidRPr="00DC587A" w:rsidRDefault="0098591F" w:rsidP="005E0ED7">
      <w:pPr>
        <w:spacing w:after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C587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025E3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E0ED7" w:rsidRPr="00DC587A">
        <w:rPr>
          <w:rFonts w:ascii="Times New Roman" w:hAnsi="Times New Roman" w:cs="Times New Roman"/>
          <w:b/>
          <w:bCs/>
          <w:sz w:val="24"/>
          <w:szCs w:val="24"/>
        </w:rPr>
        <w:t>Tab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79"/>
        <w:gridCol w:w="1350"/>
        <w:gridCol w:w="1244"/>
        <w:gridCol w:w="1323"/>
        <w:gridCol w:w="1244"/>
        <w:gridCol w:w="1244"/>
        <w:gridCol w:w="1242"/>
      </w:tblGrid>
      <w:tr w:rsidR="00467340" w:rsidRPr="00DC587A" w14:paraId="71A9E024" w14:textId="77777777" w:rsidTr="00A02131"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65E25AB3" w14:textId="77777777" w:rsidR="00467340" w:rsidRPr="00467340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</w:tcPr>
          <w:p w14:paraId="37BE74BF" w14:textId="77777777" w:rsidR="00467340" w:rsidRPr="00467340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7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bined </w:t>
            </w:r>
            <w:proofErr w:type="spellStart"/>
            <w:r w:rsidRPr="00467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_cDNA</w:t>
            </w:r>
            <w:proofErr w:type="spellEnd"/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</w:tcPr>
          <w:p w14:paraId="2091968F" w14:textId="77777777" w:rsidR="00467340" w:rsidRPr="00467340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67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CTL</w:t>
            </w:r>
            <w:proofErr w:type="spellEnd"/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0C49B741" w14:textId="77777777" w:rsidR="00467340" w:rsidRPr="00467340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67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HMGB</w:t>
            </w:r>
            <w:proofErr w:type="spellEnd"/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</w:tcPr>
          <w:p w14:paraId="03080126" w14:textId="77777777" w:rsidR="00467340" w:rsidRPr="00467340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67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STAT</w:t>
            </w:r>
            <w:proofErr w:type="spellEnd"/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</w:tcPr>
          <w:p w14:paraId="33CD2136" w14:textId="4F4234D2" w:rsidR="00467340" w:rsidRPr="00467340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67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ALF</w:t>
            </w:r>
            <w:proofErr w:type="spellEnd"/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14:paraId="0264D772" w14:textId="77777777" w:rsidR="00467340" w:rsidRPr="00467340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67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ATP</w:t>
            </w:r>
            <w:proofErr w:type="spellEnd"/>
          </w:p>
        </w:tc>
      </w:tr>
      <w:tr w:rsidR="00467340" w:rsidRPr="00DC587A" w14:paraId="5AC7A7A8" w14:textId="77777777" w:rsidTr="00A02131">
        <w:tc>
          <w:tcPr>
            <w:tcW w:w="764" w:type="pct"/>
            <w:tcBorders>
              <w:top w:val="single" w:sz="4" w:space="0" w:color="auto"/>
            </w:tcBorders>
          </w:tcPr>
          <w:p w14:paraId="1D08B9F9" w14:textId="77777777" w:rsidR="00467340" w:rsidRPr="00467340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7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bined </w:t>
            </w:r>
            <w:proofErr w:type="spellStart"/>
            <w:r w:rsidRPr="00467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_cDNA</w:t>
            </w:r>
            <w:proofErr w:type="spellEnd"/>
          </w:p>
        </w:tc>
        <w:tc>
          <w:tcPr>
            <w:tcW w:w="748" w:type="pct"/>
            <w:tcBorders>
              <w:top w:val="single" w:sz="4" w:space="0" w:color="auto"/>
            </w:tcBorders>
          </w:tcPr>
          <w:p w14:paraId="5643D200" w14:textId="77777777" w:rsidR="00A02131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8053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 xml:space="preserve"> (0.00000)</w:t>
            </w:r>
          </w:p>
          <w:p w14:paraId="72D3376E" w14:textId="7A096A66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9" w:type="pct"/>
            <w:tcBorders>
              <w:top w:val="single" w:sz="4" w:space="0" w:color="auto"/>
            </w:tcBorders>
          </w:tcPr>
          <w:p w14:paraId="2C027D16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pct"/>
            <w:tcBorders>
              <w:top w:val="single" w:sz="4" w:space="0" w:color="auto"/>
            </w:tcBorders>
          </w:tcPr>
          <w:p w14:paraId="76856DDC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pct"/>
            <w:tcBorders>
              <w:top w:val="single" w:sz="4" w:space="0" w:color="auto"/>
            </w:tcBorders>
          </w:tcPr>
          <w:p w14:paraId="77D48BF3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pct"/>
            <w:tcBorders>
              <w:top w:val="single" w:sz="4" w:space="0" w:color="auto"/>
            </w:tcBorders>
          </w:tcPr>
          <w:p w14:paraId="3009F35F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8" w:type="pct"/>
            <w:tcBorders>
              <w:top w:val="single" w:sz="4" w:space="0" w:color="auto"/>
            </w:tcBorders>
          </w:tcPr>
          <w:p w14:paraId="551326E3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7340" w:rsidRPr="00DC587A" w14:paraId="58BDD2BF" w14:textId="77777777" w:rsidTr="00A02131">
        <w:tc>
          <w:tcPr>
            <w:tcW w:w="764" w:type="pct"/>
          </w:tcPr>
          <w:p w14:paraId="3877C607" w14:textId="77777777" w:rsidR="00467340" w:rsidRPr="00467340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67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CTL</w:t>
            </w:r>
            <w:proofErr w:type="spellEnd"/>
          </w:p>
        </w:tc>
        <w:tc>
          <w:tcPr>
            <w:tcW w:w="748" w:type="pct"/>
          </w:tcPr>
          <w:p w14:paraId="65F4C6E5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pct"/>
          </w:tcPr>
          <w:p w14:paraId="7A7F1C8C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872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 xml:space="preserve"> (0.00000) *</w:t>
            </w:r>
          </w:p>
        </w:tc>
        <w:tc>
          <w:tcPr>
            <w:tcW w:w="733" w:type="pct"/>
          </w:tcPr>
          <w:p w14:paraId="7977337F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pct"/>
          </w:tcPr>
          <w:p w14:paraId="6CFF8D17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pct"/>
          </w:tcPr>
          <w:p w14:paraId="22D4923C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8" w:type="pct"/>
          </w:tcPr>
          <w:p w14:paraId="6333E3FA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7340" w:rsidRPr="00DC587A" w14:paraId="606A60A1" w14:textId="77777777" w:rsidTr="00A02131">
        <w:tc>
          <w:tcPr>
            <w:tcW w:w="764" w:type="pct"/>
          </w:tcPr>
          <w:p w14:paraId="054ADCEE" w14:textId="77777777" w:rsidR="00467340" w:rsidRPr="00467340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67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HMGB</w:t>
            </w:r>
            <w:proofErr w:type="spellEnd"/>
          </w:p>
        </w:tc>
        <w:tc>
          <w:tcPr>
            <w:tcW w:w="748" w:type="pct"/>
          </w:tcPr>
          <w:p w14:paraId="240A4D63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pct"/>
          </w:tcPr>
          <w:p w14:paraId="3A4787E9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pct"/>
          </w:tcPr>
          <w:p w14:paraId="6535D148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967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 xml:space="preserve"> (0.00000) *</w:t>
            </w:r>
          </w:p>
        </w:tc>
        <w:tc>
          <w:tcPr>
            <w:tcW w:w="689" w:type="pct"/>
          </w:tcPr>
          <w:p w14:paraId="5CAA969D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pct"/>
          </w:tcPr>
          <w:p w14:paraId="1760EE9D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8" w:type="pct"/>
          </w:tcPr>
          <w:p w14:paraId="5451C7CA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7340" w:rsidRPr="00DC587A" w14:paraId="6A878DCF" w14:textId="77777777" w:rsidTr="00A02131">
        <w:tc>
          <w:tcPr>
            <w:tcW w:w="764" w:type="pct"/>
          </w:tcPr>
          <w:p w14:paraId="6C09EEEE" w14:textId="77777777" w:rsidR="00467340" w:rsidRPr="00467340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67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STAT</w:t>
            </w:r>
            <w:proofErr w:type="spellEnd"/>
          </w:p>
        </w:tc>
        <w:tc>
          <w:tcPr>
            <w:tcW w:w="748" w:type="pct"/>
          </w:tcPr>
          <w:p w14:paraId="5420169F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pct"/>
          </w:tcPr>
          <w:p w14:paraId="6E10BCD5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pct"/>
          </w:tcPr>
          <w:p w14:paraId="132926E0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pct"/>
          </w:tcPr>
          <w:p w14:paraId="2CC51DA4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.00000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 xml:space="preserve"> (0.00000) *</w:t>
            </w:r>
          </w:p>
        </w:tc>
        <w:tc>
          <w:tcPr>
            <w:tcW w:w="689" w:type="pct"/>
          </w:tcPr>
          <w:p w14:paraId="210EF43F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8" w:type="pct"/>
          </w:tcPr>
          <w:p w14:paraId="495C070E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7340" w:rsidRPr="00DC587A" w14:paraId="1C0B6146" w14:textId="77777777" w:rsidTr="00A02131">
        <w:tc>
          <w:tcPr>
            <w:tcW w:w="764" w:type="pct"/>
          </w:tcPr>
          <w:p w14:paraId="695115C6" w14:textId="6C57EABF" w:rsidR="00467340" w:rsidRPr="00467340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67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ALF</w:t>
            </w:r>
            <w:proofErr w:type="spellEnd"/>
          </w:p>
        </w:tc>
        <w:tc>
          <w:tcPr>
            <w:tcW w:w="748" w:type="pct"/>
          </w:tcPr>
          <w:p w14:paraId="66BD444A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pct"/>
          </w:tcPr>
          <w:p w14:paraId="05F1B24A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pct"/>
          </w:tcPr>
          <w:p w14:paraId="24516779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pct"/>
          </w:tcPr>
          <w:p w14:paraId="61FB5556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pct"/>
          </w:tcPr>
          <w:p w14:paraId="0205AFEB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89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 xml:space="preserve"> (0.00000) *</w:t>
            </w:r>
          </w:p>
        </w:tc>
        <w:tc>
          <w:tcPr>
            <w:tcW w:w="688" w:type="pct"/>
          </w:tcPr>
          <w:p w14:paraId="72149E57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7340" w:rsidRPr="00DC587A" w14:paraId="6619FF9F" w14:textId="77777777" w:rsidTr="00A02131">
        <w:tc>
          <w:tcPr>
            <w:tcW w:w="764" w:type="pct"/>
            <w:tcBorders>
              <w:bottom w:val="single" w:sz="4" w:space="0" w:color="auto"/>
            </w:tcBorders>
          </w:tcPr>
          <w:p w14:paraId="2EAD8299" w14:textId="77777777" w:rsidR="00467340" w:rsidRPr="00467340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67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ATP</w:t>
            </w:r>
            <w:proofErr w:type="spellEnd"/>
          </w:p>
        </w:tc>
        <w:tc>
          <w:tcPr>
            <w:tcW w:w="748" w:type="pct"/>
            <w:tcBorders>
              <w:bottom w:val="single" w:sz="4" w:space="0" w:color="auto"/>
            </w:tcBorders>
          </w:tcPr>
          <w:p w14:paraId="5177EB3E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pct"/>
            <w:tcBorders>
              <w:bottom w:val="single" w:sz="4" w:space="0" w:color="auto"/>
            </w:tcBorders>
          </w:tcPr>
          <w:p w14:paraId="00889B32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14:paraId="13B66F56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pct"/>
            <w:tcBorders>
              <w:bottom w:val="single" w:sz="4" w:space="0" w:color="auto"/>
            </w:tcBorders>
          </w:tcPr>
          <w:p w14:paraId="58D9E320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pct"/>
            <w:tcBorders>
              <w:bottom w:val="single" w:sz="4" w:space="0" w:color="auto"/>
            </w:tcBorders>
          </w:tcPr>
          <w:p w14:paraId="39EB2066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8" w:type="pct"/>
            <w:tcBorders>
              <w:bottom w:val="single" w:sz="4" w:space="0" w:color="auto"/>
            </w:tcBorders>
          </w:tcPr>
          <w:p w14:paraId="10AA08A3" w14:textId="77777777" w:rsidR="00467340" w:rsidRPr="00DC587A" w:rsidRDefault="00467340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01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 xml:space="preserve"> (0.00000) *</w:t>
            </w:r>
          </w:p>
        </w:tc>
      </w:tr>
    </w:tbl>
    <w:p w14:paraId="0E706FA0" w14:textId="77777777" w:rsidR="005E0ED7" w:rsidRPr="00DC587A" w:rsidRDefault="005E0ED7" w:rsidP="005E0E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587A">
        <w:rPr>
          <w:rFonts w:ascii="Times New Roman" w:hAnsi="Times New Roman" w:cs="Times New Roman"/>
          <w:sz w:val="24"/>
          <w:szCs w:val="24"/>
        </w:rPr>
        <w:t>*Statistically significant (p&lt;0.05) with 1000 permutations</w:t>
      </w:r>
    </w:p>
    <w:p w14:paraId="3D566E8F" w14:textId="77777777" w:rsidR="00B2210D" w:rsidRPr="00B2210D" w:rsidRDefault="00B2210D" w:rsidP="00B2210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2210D">
        <w:rPr>
          <w:rFonts w:ascii="Times New Roman" w:hAnsi="Times New Roman" w:cs="Times New Roman"/>
          <w:sz w:val="24"/>
          <w:szCs w:val="24"/>
        </w:rPr>
        <w:t>Mr</w:t>
      </w:r>
      <w:proofErr w:type="spellEnd"/>
      <w:r w:rsidRPr="00B2210D">
        <w:rPr>
          <w:rFonts w:ascii="Times New Roman" w:hAnsi="Times New Roman" w:cs="Times New Roman"/>
          <w:sz w:val="24"/>
          <w:szCs w:val="24"/>
        </w:rPr>
        <w:t xml:space="preserve">: </w:t>
      </w:r>
      <w:r w:rsidRPr="00B2210D">
        <w:rPr>
          <w:rFonts w:ascii="Times New Roman" w:hAnsi="Times New Roman" w:cs="Times New Roman"/>
          <w:i/>
          <w:iCs/>
          <w:sz w:val="24"/>
          <w:szCs w:val="24"/>
        </w:rPr>
        <w:t xml:space="preserve">M. </w:t>
      </w:r>
      <w:proofErr w:type="spellStart"/>
      <w:r w:rsidRPr="00B2210D">
        <w:rPr>
          <w:rFonts w:ascii="Times New Roman" w:hAnsi="Times New Roman" w:cs="Times New Roman"/>
          <w:i/>
          <w:iCs/>
          <w:sz w:val="24"/>
          <w:szCs w:val="24"/>
        </w:rPr>
        <w:t>rosenbergii</w:t>
      </w:r>
      <w:proofErr w:type="spellEnd"/>
      <w:r w:rsidRPr="00B2210D">
        <w:rPr>
          <w:rFonts w:ascii="Times New Roman" w:hAnsi="Times New Roman" w:cs="Times New Roman"/>
          <w:sz w:val="24"/>
          <w:szCs w:val="24"/>
        </w:rPr>
        <w:t xml:space="preserve">; Pm: </w:t>
      </w:r>
      <w:r w:rsidRPr="00B2210D">
        <w:rPr>
          <w:rFonts w:ascii="Times New Roman" w:hAnsi="Times New Roman" w:cs="Times New Roman"/>
          <w:i/>
          <w:iCs/>
          <w:sz w:val="24"/>
          <w:szCs w:val="24"/>
        </w:rPr>
        <w:t>P. monodon</w:t>
      </w:r>
    </w:p>
    <w:p w14:paraId="6500D071" w14:textId="37DC2BE2" w:rsidR="00F942E7" w:rsidRPr="003C24AC" w:rsidRDefault="00B2210D" w:rsidP="00B221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210D">
        <w:rPr>
          <w:rFonts w:ascii="Times New Roman" w:hAnsi="Times New Roman" w:cs="Times New Roman"/>
          <w:sz w:val="24"/>
          <w:szCs w:val="24"/>
        </w:rPr>
        <w:t>Genes: C-type Lectin (CTL), HMGB, STAT, ALF3 (ALF), ATPase 8/6 (ATP)</w:t>
      </w:r>
    </w:p>
    <w:sectPr w:rsidR="00F942E7" w:rsidRPr="003C24AC" w:rsidSect="003C24AC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927"/>
    <w:rsid w:val="003C24AC"/>
    <w:rsid w:val="00467340"/>
    <w:rsid w:val="00487927"/>
    <w:rsid w:val="005E0ED7"/>
    <w:rsid w:val="008B2D7F"/>
    <w:rsid w:val="0098591F"/>
    <w:rsid w:val="00A02131"/>
    <w:rsid w:val="00A21CE7"/>
    <w:rsid w:val="00B2210D"/>
    <w:rsid w:val="00BA4630"/>
    <w:rsid w:val="00CD27E1"/>
    <w:rsid w:val="00F025E3"/>
    <w:rsid w:val="00F942E7"/>
    <w:rsid w:val="00FA5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FF635"/>
  <w15:chartTrackingRefBased/>
  <w15:docId w15:val="{94681C82-DD3D-4F61-94E1-ACFC5C24D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E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oo Tze Chiew</dc:creator>
  <cp:keywords/>
  <dc:description/>
  <cp:lastModifiedBy>Christie Soo Tze Chiew</cp:lastModifiedBy>
  <cp:revision>49</cp:revision>
  <dcterms:created xsi:type="dcterms:W3CDTF">2021-10-13T02:10:00Z</dcterms:created>
  <dcterms:modified xsi:type="dcterms:W3CDTF">2022-07-01T00:01:00Z</dcterms:modified>
</cp:coreProperties>
</file>